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FC8" w:rsidRDefault="00461FC8" w:rsidP="00461FC8">
      <w:pPr>
        <w:spacing w:before="240" w:after="240" w:line="276" w:lineRule="auto"/>
        <w:rPr>
          <w:color w:val="222222"/>
          <w:highlight w:val="white"/>
        </w:rPr>
      </w:pPr>
      <w:r w:rsidRPr="000B28FE">
        <w:rPr>
          <w:b/>
        </w:rPr>
        <w:t>Table S1</w:t>
      </w:r>
      <w:r>
        <w:rPr>
          <w:b/>
          <w:highlight w:val="white"/>
        </w:rPr>
        <w:t>.</w:t>
      </w:r>
      <w:r>
        <w:rPr>
          <w:highlight w:val="white"/>
        </w:rPr>
        <w:t xml:space="preserve"> </w:t>
      </w:r>
      <w:r w:rsidRPr="000B28FE">
        <w:rPr>
          <w:b/>
        </w:rPr>
        <w:t>Substances used for experimental testing of prospective predictions and their maximal employed concentrations.</w:t>
      </w:r>
    </w:p>
    <w:tbl>
      <w:tblPr>
        <w:tblStyle w:val="1"/>
        <w:tblW w:w="8639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477"/>
        <w:gridCol w:w="2171"/>
        <w:gridCol w:w="1835"/>
        <w:gridCol w:w="2156"/>
      </w:tblGrid>
      <w:tr w:rsidR="00461FC8" w:rsidTr="00C3106F">
        <w:trPr>
          <w:trHeight w:val="1550"/>
        </w:trPr>
        <w:tc>
          <w:tcPr>
            <w:tcW w:w="2477" w:type="dxa"/>
            <w:tcBorders>
              <w:top w:val="single" w:sz="8" w:space="0" w:color="A5A5A5"/>
              <w:left w:val="single" w:sz="8" w:space="0" w:color="A5A5A5"/>
              <w:bottom w:val="single" w:sz="8" w:space="0" w:color="A5A5A5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rPr>
                <w:b/>
                <w:color w:val="222222"/>
                <w:sz w:val="22"/>
                <w:szCs w:val="22"/>
              </w:rPr>
            </w:pPr>
            <w:r>
              <w:rPr>
                <w:b/>
                <w:color w:val="222222"/>
                <w:sz w:val="22"/>
                <w:szCs w:val="22"/>
              </w:rPr>
              <w:t>Substance</w:t>
            </w:r>
          </w:p>
        </w:tc>
        <w:tc>
          <w:tcPr>
            <w:tcW w:w="2171" w:type="dxa"/>
            <w:tcBorders>
              <w:top w:val="single" w:sz="8" w:space="0" w:color="A5A5A5"/>
              <w:left w:val="nil"/>
              <w:bottom w:val="single" w:sz="8" w:space="0" w:color="A5A5A5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rPr>
                <w:b/>
                <w:color w:val="222222"/>
                <w:sz w:val="22"/>
                <w:szCs w:val="22"/>
              </w:rPr>
            </w:pPr>
            <w:r>
              <w:rPr>
                <w:b/>
                <w:color w:val="222222"/>
                <w:sz w:val="22"/>
                <w:szCs w:val="22"/>
              </w:rPr>
              <w:t>Max. concentration used for screening</w:t>
            </w:r>
          </w:p>
        </w:tc>
        <w:tc>
          <w:tcPr>
            <w:tcW w:w="1835" w:type="dxa"/>
            <w:tcBorders>
              <w:top w:val="single" w:sz="8" w:space="0" w:color="A5A5A5"/>
              <w:left w:val="nil"/>
              <w:bottom w:val="single" w:sz="8" w:space="0" w:color="A5A5A5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rPr>
                <w:b/>
                <w:color w:val="222222"/>
                <w:sz w:val="22"/>
                <w:szCs w:val="22"/>
              </w:rPr>
            </w:pPr>
            <w:r>
              <w:rPr>
                <w:b/>
                <w:color w:val="222222"/>
                <w:sz w:val="22"/>
                <w:szCs w:val="22"/>
              </w:rPr>
              <w:t>Substance</w:t>
            </w:r>
          </w:p>
        </w:tc>
        <w:tc>
          <w:tcPr>
            <w:tcW w:w="2156" w:type="dxa"/>
            <w:tcBorders>
              <w:top w:val="single" w:sz="8" w:space="0" w:color="A5A5A5"/>
              <w:left w:val="nil"/>
              <w:bottom w:val="single" w:sz="8" w:space="0" w:color="A5A5A5"/>
              <w:right w:val="single" w:sz="8" w:space="0" w:color="A5A5A5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rPr>
                <w:b/>
                <w:color w:val="222222"/>
                <w:sz w:val="22"/>
                <w:szCs w:val="22"/>
              </w:rPr>
            </w:pPr>
            <w:r>
              <w:rPr>
                <w:b/>
                <w:color w:val="222222"/>
                <w:sz w:val="22"/>
                <w:szCs w:val="22"/>
              </w:rPr>
              <w:t>Max. concentration used for screening</w:t>
            </w:r>
          </w:p>
        </w:tc>
      </w:tr>
      <w:tr w:rsidR="00461FC8" w:rsidTr="00C3106F">
        <w:trPr>
          <w:trHeight w:val="725"/>
        </w:trPr>
        <w:tc>
          <w:tcPr>
            <w:tcW w:w="2477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 xml:space="preserve">2-acetyl </w:t>
            </w:r>
            <w:proofErr w:type="spellStart"/>
            <w:r>
              <w:rPr>
                <w:color w:val="222222"/>
                <w:sz w:val="22"/>
                <w:szCs w:val="22"/>
              </w:rPr>
              <w:t>benzofurane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C9C9C9"/>
              <w:right w:val="single" w:sz="12" w:space="0" w:color="000000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jc w:val="right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1000 µM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rPr>
                <w:color w:val="222222"/>
                <w:sz w:val="22"/>
                <w:szCs w:val="22"/>
              </w:rPr>
            </w:pPr>
            <w:proofErr w:type="spellStart"/>
            <w:r>
              <w:rPr>
                <w:color w:val="222222"/>
                <w:sz w:val="22"/>
                <w:szCs w:val="22"/>
              </w:rPr>
              <w:t>Fisetin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jc w:val="right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3 µM</w:t>
            </w:r>
          </w:p>
        </w:tc>
      </w:tr>
      <w:tr w:rsidR="00461FC8" w:rsidTr="00C3106F">
        <w:trPr>
          <w:trHeight w:val="725"/>
        </w:trPr>
        <w:tc>
          <w:tcPr>
            <w:tcW w:w="2477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rPr>
                <w:color w:val="222222"/>
                <w:sz w:val="22"/>
                <w:szCs w:val="22"/>
              </w:rPr>
            </w:pPr>
            <w:proofErr w:type="spellStart"/>
            <w:r>
              <w:rPr>
                <w:color w:val="222222"/>
                <w:sz w:val="22"/>
                <w:szCs w:val="22"/>
              </w:rPr>
              <w:t>Apigeni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C9C9C9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jc w:val="right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30 µM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rPr>
                <w:color w:val="222222"/>
                <w:sz w:val="22"/>
                <w:szCs w:val="22"/>
              </w:rPr>
            </w:pPr>
            <w:proofErr w:type="spellStart"/>
            <w:r>
              <w:rPr>
                <w:color w:val="222222"/>
                <w:sz w:val="22"/>
                <w:szCs w:val="22"/>
              </w:rPr>
              <w:t>Quercetin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jc w:val="right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3 µM</w:t>
            </w:r>
          </w:p>
        </w:tc>
      </w:tr>
      <w:tr w:rsidR="00461FC8" w:rsidTr="00C3106F">
        <w:trPr>
          <w:trHeight w:val="725"/>
        </w:trPr>
        <w:tc>
          <w:tcPr>
            <w:tcW w:w="2477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rPr>
                <w:color w:val="222222"/>
                <w:sz w:val="22"/>
                <w:szCs w:val="22"/>
              </w:rPr>
            </w:pPr>
            <w:proofErr w:type="spellStart"/>
            <w:r>
              <w:rPr>
                <w:color w:val="222222"/>
                <w:sz w:val="22"/>
                <w:szCs w:val="22"/>
              </w:rPr>
              <w:t>Butein</w:t>
            </w:r>
            <w:proofErr w:type="spellEnd"/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C9C9C9"/>
              <w:right w:val="single" w:sz="12" w:space="0" w:color="000000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jc w:val="right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1 µM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rPr>
                <w:color w:val="222222"/>
                <w:sz w:val="22"/>
                <w:szCs w:val="22"/>
              </w:rPr>
            </w:pPr>
            <w:proofErr w:type="spellStart"/>
            <w:r>
              <w:rPr>
                <w:color w:val="222222"/>
                <w:sz w:val="22"/>
                <w:szCs w:val="22"/>
              </w:rPr>
              <w:t>Sinapic</w:t>
            </w:r>
            <w:proofErr w:type="spellEnd"/>
            <w:r>
              <w:rPr>
                <w:color w:val="222222"/>
                <w:sz w:val="22"/>
                <w:szCs w:val="22"/>
              </w:rPr>
              <w:t xml:space="preserve"> acid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shd w:val="clear" w:color="auto" w:fill="EDEDE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jc w:val="right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100 µM</w:t>
            </w:r>
          </w:p>
        </w:tc>
      </w:tr>
      <w:tr w:rsidR="00461FC8" w:rsidTr="00C3106F">
        <w:trPr>
          <w:trHeight w:val="1010"/>
        </w:trPr>
        <w:tc>
          <w:tcPr>
            <w:tcW w:w="2477" w:type="dxa"/>
            <w:tcBorders>
              <w:top w:val="nil"/>
              <w:left w:val="single" w:sz="8" w:space="0" w:color="C9C9C9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3,2’-dihydroxychalcone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C9C9C9"/>
              <w:right w:val="single" w:sz="1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jc w:val="right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100 µM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rPr>
                <w:color w:val="222222"/>
                <w:sz w:val="22"/>
                <w:szCs w:val="22"/>
              </w:rPr>
            </w:pPr>
            <w:proofErr w:type="spellStart"/>
            <w:r>
              <w:rPr>
                <w:color w:val="222222"/>
                <w:sz w:val="22"/>
                <w:szCs w:val="22"/>
              </w:rPr>
              <w:t>Theacrine</w:t>
            </w:r>
            <w:proofErr w:type="spellEnd"/>
          </w:p>
        </w:tc>
        <w:tc>
          <w:tcPr>
            <w:tcW w:w="2156" w:type="dxa"/>
            <w:tcBorders>
              <w:top w:val="nil"/>
              <w:left w:val="nil"/>
              <w:bottom w:val="single" w:sz="8" w:space="0" w:color="C9C9C9"/>
              <w:right w:val="single" w:sz="8" w:space="0" w:color="C9C9C9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spacing w:before="240" w:after="240" w:line="276" w:lineRule="auto"/>
              <w:ind w:left="0"/>
              <w:jc w:val="right"/>
              <w:rPr>
                <w:color w:val="222222"/>
                <w:sz w:val="22"/>
                <w:szCs w:val="22"/>
              </w:rPr>
            </w:pPr>
            <w:r>
              <w:rPr>
                <w:color w:val="222222"/>
                <w:sz w:val="22"/>
                <w:szCs w:val="22"/>
              </w:rPr>
              <w:t>1000 µM</w:t>
            </w:r>
          </w:p>
        </w:tc>
      </w:tr>
    </w:tbl>
    <w:p w:rsidR="00461FC8" w:rsidRDefault="00461FC8" w:rsidP="00461FC8">
      <w:pPr>
        <w:spacing w:after="22"/>
        <w:ind w:left="-5"/>
      </w:pPr>
    </w:p>
    <w:p w:rsidR="00461FC8" w:rsidRPr="00D47673" w:rsidRDefault="00461FC8" w:rsidP="00461FC8">
      <w:pPr>
        <w:spacing w:after="22"/>
        <w:ind w:left="-5"/>
        <w:rPr>
          <w:bCs/>
        </w:rPr>
      </w:pPr>
      <w:bookmarkStart w:id="0" w:name="_GoBack"/>
      <w:bookmarkEnd w:id="0"/>
      <w:r>
        <w:rPr>
          <w:b/>
        </w:rPr>
        <w:t xml:space="preserve">Table S2- </w:t>
      </w:r>
      <w:proofErr w:type="spellStart"/>
      <w:r>
        <w:rPr>
          <w:b/>
        </w:rPr>
        <w:t>XGBoost</w:t>
      </w:r>
      <w:proofErr w:type="spellEnd"/>
      <w:r>
        <w:rPr>
          <w:b/>
        </w:rPr>
        <w:t xml:space="preserve"> hyper-parameters.</w:t>
      </w:r>
      <w:sdt>
        <w:sdtPr>
          <w:tag w:val="goog_rdk_602"/>
          <w:id w:val="1643301501"/>
        </w:sdtPr>
        <w:sdtEndPr>
          <w:rPr>
            <w:bCs/>
          </w:rPr>
        </w:sdtEndPr>
        <w:sdtContent>
          <w:r>
            <w:rPr>
              <w:b/>
            </w:rPr>
            <w:t xml:space="preserve"> </w:t>
          </w:r>
          <w:r w:rsidRPr="00D47673">
            <w:rPr>
              <w:bCs/>
            </w:rPr>
            <w:t xml:space="preserve">To avoid </w:t>
          </w:r>
          <w:proofErr w:type="spellStart"/>
          <w:r w:rsidRPr="00D47673">
            <w:rPr>
              <w:bCs/>
            </w:rPr>
            <w:t>overfitting</w:t>
          </w:r>
          <w:proofErr w:type="spellEnd"/>
          <w:r w:rsidRPr="00D47673">
            <w:rPr>
              <w:bCs/>
            </w:rPr>
            <w:t xml:space="preserve"> 1000 trees were used accordingly the following hyper-parameters were adjusted. The rest of the parameters were set to their default values.</w:t>
          </w:r>
        </w:sdtContent>
      </w:sdt>
    </w:p>
    <w:p w:rsidR="00461FC8" w:rsidRDefault="00461FC8" w:rsidP="00461FC8">
      <w:pPr>
        <w:spacing w:after="22"/>
      </w:pPr>
    </w:p>
    <w:tbl>
      <w:tblPr>
        <w:tblW w:w="8610" w:type="dxa"/>
        <w:tblInd w:w="9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7305"/>
        <w:gridCol w:w="1305"/>
      </w:tblGrid>
      <w:tr w:rsidR="00461FC8" w:rsidTr="00C3106F">
        <w:tc>
          <w:tcPr>
            <w:tcW w:w="7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Parameter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Value</w:t>
            </w:r>
          </w:p>
        </w:tc>
      </w:tr>
      <w:tr w:rsidR="00461FC8" w:rsidTr="00C3106F">
        <w:tc>
          <w:tcPr>
            <w:tcW w:w="7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Number of estimator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1000</w:t>
            </w:r>
          </w:p>
        </w:tc>
      </w:tr>
      <w:tr w:rsidR="00461FC8" w:rsidTr="00C3106F">
        <w:tc>
          <w:tcPr>
            <w:tcW w:w="7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Learning rat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0.001</w:t>
            </w:r>
          </w:p>
        </w:tc>
      </w:tr>
      <w:tr w:rsidR="00461FC8" w:rsidTr="00C3106F">
        <w:tc>
          <w:tcPr>
            <w:tcW w:w="7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Maximal depth of a tre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4</w:t>
            </w:r>
          </w:p>
        </w:tc>
      </w:tr>
      <w:tr w:rsidR="00461FC8" w:rsidTr="00C3106F">
        <w:tc>
          <w:tcPr>
            <w:tcW w:w="7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Column sample by tre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0.3</w:t>
            </w:r>
          </w:p>
        </w:tc>
      </w:tr>
      <w:tr w:rsidR="00461FC8" w:rsidTr="00C3106F">
        <w:tc>
          <w:tcPr>
            <w:tcW w:w="7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m:oMath>
              <m:r>
                <w:rPr>
                  <w:rFonts w:ascii="Cambria Math" w:hAnsi="Cambria Math"/>
                </w:rPr>
                <m:t>γ</m:t>
              </m:r>
            </m:oMath>
            <w:r>
              <w:t xml:space="preserve"> - minimum loss reduction for partition on a leaf of a node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2</w:t>
            </w:r>
          </w:p>
        </w:tc>
      </w:tr>
      <w:tr w:rsidR="00461FC8" w:rsidTr="00C3106F">
        <w:tc>
          <w:tcPr>
            <w:tcW w:w="7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Minimum sum of instance weight needed in a child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0.45</w:t>
            </w:r>
          </w:p>
        </w:tc>
      </w:tr>
      <w:tr w:rsidR="00461FC8" w:rsidTr="00C3106F">
        <w:tc>
          <w:tcPr>
            <w:tcW w:w="7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Subsample - ratio of the training instances used prior to growing trees</w:t>
            </w:r>
          </w:p>
        </w:tc>
        <w:tc>
          <w:tcPr>
            <w:tcW w:w="130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461FC8" w:rsidRDefault="00461FC8" w:rsidP="00C3106F">
            <w:pPr>
              <w:widowControl w:val="0"/>
              <w:spacing w:line="240" w:lineRule="auto"/>
            </w:pPr>
            <w:r>
              <w:t>0.7</w:t>
            </w:r>
          </w:p>
        </w:tc>
      </w:tr>
    </w:tbl>
    <w:p w:rsidR="00461FC8" w:rsidRPr="006C0075" w:rsidRDefault="00461FC8" w:rsidP="00461FC8">
      <w:pPr>
        <w:spacing w:after="22"/>
        <w:ind w:left="-5"/>
        <w:rPr>
          <w:b/>
        </w:rPr>
      </w:pPr>
    </w:p>
    <w:p w:rsidR="00461FC8" w:rsidRPr="00632B1C" w:rsidRDefault="00461FC8" w:rsidP="00461FC8">
      <w:pPr>
        <w:tabs>
          <w:tab w:val="center" w:pos="1003"/>
        </w:tabs>
        <w:spacing w:after="296"/>
        <w:ind w:left="-15"/>
        <w:rPr>
          <w:bCs/>
        </w:rPr>
      </w:pPr>
      <w:r w:rsidRPr="00131AB5">
        <w:rPr>
          <w:b/>
        </w:rPr>
        <w:t>Table S3 - Prospective prediction results per ligand</w:t>
      </w:r>
      <w:r>
        <w:rPr>
          <w:b/>
        </w:rPr>
        <w:t xml:space="preserve">. </w:t>
      </w:r>
      <w:r w:rsidRPr="00632B1C">
        <w:rPr>
          <w:bCs/>
        </w:rPr>
        <w:t xml:space="preserve">1 –represents an activation of the receptor </w:t>
      </w:r>
      <w:r>
        <w:rPr>
          <w:bCs/>
        </w:rPr>
        <w:t xml:space="preserve">that was confirmed experimentally </w:t>
      </w:r>
      <w:r w:rsidRPr="00632B1C">
        <w:rPr>
          <w:bCs/>
        </w:rPr>
        <w:t>and blank space means no a</w:t>
      </w:r>
      <w:r>
        <w:rPr>
          <w:bCs/>
        </w:rPr>
        <w:t xml:space="preserve">ctivation was detected. * - positive activation that was detected in another publication but not in our in-vitro experiment. </w:t>
      </w:r>
      <w:r>
        <w:rPr>
          <w:bCs/>
          <w:color w:val="00B050"/>
        </w:rPr>
        <w:t>1</w:t>
      </w:r>
      <w:r>
        <w:rPr>
          <w:bCs/>
        </w:rPr>
        <w:t xml:space="preserve">–TP, </w:t>
      </w:r>
      <w:r>
        <w:rPr>
          <w:bCs/>
          <w:color w:val="FF0000"/>
        </w:rPr>
        <w:t>1</w:t>
      </w:r>
      <w:r>
        <w:rPr>
          <w:bCs/>
        </w:rPr>
        <w:t>-FN</w:t>
      </w:r>
      <w:proofErr w:type="gramStart"/>
      <w:r>
        <w:rPr>
          <w:bCs/>
        </w:rPr>
        <w:t xml:space="preserve">,  </w:t>
      </w:r>
      <w:r w:rsidRPr="00024C5E">
        <w:rPr>
          <w:bCs/>
          <w:color w:val="BDD6EE" w:themeColor="accent1" w:themeTint="66"/>
        </w:rPr>
        <w:t>blue</w:t>
      </w:r>
      <w:proofErr w:type="gramEnd"/>
      <w:r>
        <w:rPr>
          <w:bCs/>
        </w:rPr>
        <w:t>- FP and White - TN</w:t>
      </w:r>
    </w:p>
    <w:tbl>
      <w:tblPr>
        <w:tblW w:w="8556" w:type="dxa"/>
        <w:jc w:val="center"/>
        <w:tblLook w:val="04A0" w:firstRow="1" w:lastRow="0" w:firstColumn="1" w:lastColumn="0" w:noHBand="0" w:noVBand="1"/>
      </w:tblPr>
      <w:tblGrid>
        <w:gridCol w:w="3461"/>
        <w:gridCol w:w="479"/>
        <w:gridCol w:w="479"/>
        <w:gridCol w:w="599"/>
        <w:gridCol w:w="599"/>
        <w:gridCol w:w="599"/>
        <w:gridCol w:w="599"/>
        <w:gridCol w:w="599"/>
        <w:gridCol w:w="599"/>
        <w:gridCol w:w="543"/>
      </w:tblGrid>
      <w:tr w:rsidR="00461FC8" w:rsidRPr="009D3428" w:rsidTr="00C3106F">
        <w:trPr>
          <w:trHeight w:val="54"/>
          <w:jc w:val="center"/>
        </w:trPr>
        <w:tc>
          <w:tcPr>
            <w:tcW w:w="34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3428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47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3428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3428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3428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3428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3428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3428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59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3428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54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3428">
              <w:rPr>
                <w:rFonts w:ascii="Calibri" w:eastAsia="Times New Roman" w:hAnsi="Calibri" w:cs="Calibri"/>
              </w:rPr>
              <w:t>46</w:t>
            </w:r>
          </w:p>
        </w:tc>
      </w:tr>
      <w:tr w:rsidR="00461FC8" w:rsidRPr="009D3428" w:rsidTr="00C3106F">
        <w:trPr>
          <w:trHeight w:val="54"/>
          <w:jc w:val="center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D3428">
              <w:rPr>
                <w:rFonts w:ascii="Calibri" w:eastAsia="Times New Roman" w:hAnsi="Calibri" w:cs="Calibri"/>
              </w:rPr>
              <w:t>Sinapic</w:t>
            </w:r>
            <w:proofErr w:type="spellEnd"/>
            <w:r w:rsidRPr="009D3428">
              <w:rPr>
                <w:rFonts w:ascii="Calibri" w:eastAsia="Times New Roman" w:hAnsi="Calibri" w:cs="Calibri"/>
              </w:rPr>
              <w:t xml:space="preserve"> acid</w:t>
            </w:r>
          </w:p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object w:dxaOrig="4359" w:dyaOrig="286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91.35pt;height:60.4pt" o:ole="">
                  <v:imagedata r:id="rId4" o:title=""/>
                </v:shape>
                <o:OLEObject Type="Embed" ProgID="ChemDraw.Document.6.0" ShapeID="_x0000_i1025" DrawAspect="Content" ObjectID="_1714634849" r:id="rId5"/>
              </w:object>
            </w:r>
          </w:p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61FC8" w:rsidRPr="009D3428" w:rsidTr="00C3106F">
        <w:trPr>
          <w:trHeight w:val="54"/>
          <w:jc w:val="center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3428">
              <w:rPr>
                <w:rFonts w:ascii="Calibri" w:eastAsia="Times New Roman" w:hAnsi="Calibri" w:cs="Calibri"/>
              </w:rPr>
              <w:t>2-Acetylbenzofuran</w:t>
            </w:r>
          </w:p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object w:dxaOrig="3019" w:dyaOrig="1291">
                <v:shape id="_x0000_i1026" type="#_x0000_t75" style="width:68.9pt;height:30.95pt" o:ole="">
                  <v:imagedata r:id="rId6" o:title=""/>
                </v:shape>
                <o:OLEObject Type="Embed" ProgID="ChemDraw.Document.6.0" ShapeID="_x0000_i1026" DrawAspect="Content" ObjectID="_1714634850" r:id="rId7"/>
              </w:objec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3B3CA7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61FC8" w:rsidRPr="009D3428" w:rsidTr="00C3106F">
        <w:trPr>
          <w:trHeight w:val="54"/>
          <w:jc w:val="center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D3428">
              <w:rPr>
                <w:rFonts w:ascii="Calibri" w:eastAsia="Times New Roman" w:hAnsi="Calibri" w:cs="Calibri"/>
              </w:rPr>
              <w:t>Theacrine</w:t>
            </w:r>
            <w:proofErr w:type="spellEnd"/>
          </w:p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object w:dxaOrig="3307" w:dyaOrig="2549">
                <v:shape id="_x0000_i1027" type="#_x0000_t75" style="width:80.5pt;height:61.15pt" o:ole="">
                  <v:imagedata r:id="rId8" o:title=""/>
                </v:shape>
                <o:OLEObject Type="Embed" ProgID="ChemDraw.Document.6.0" ShapeID="_x0000_i1027" DrawAspect="Content" ObjectID="_1714634851" r:id="rId9"/>
              </w:objec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0077B2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0077B2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0077B2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FC8" w:rsidRPr="000077B2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0077B2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461FC8" w:rsidRPr="009D3428" w:rsidTr="00C3106F">
        <w:trPr>
          <w:trHeight w:val="54"/>
          <w:jc w:val="center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D3428">
              <w:rPr>
                <w:rFonts w:ascii="Calibri" w:eastAsia="Times New Roman" w:hAnsi="Calibri" w:cs="Calibri"/>
              </w:rPr>
              <w:t>Fisetin</w:t>
            </w:r>
            <w:proofErr w:type="spellEnd"/>
          </w:p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object w:dxaOrig="5189" w:dyaOrig="2938">
                <v:shape id="_x0000_i1028" type="#_x0000_t75" style="width:110.7pt;height:64.25pt" o:ole="">
                  <v:imagedata r:id="rId10" o:title=""/>
                </v:shape>
                <o:OLEObject Type="Embed" ProgID="ChemDraw.Document.6.0" ShapeID="_x0000_i1028" DrawAspect="Content" ObjectID="_1714634852" r:id="rId11"/>
              </w:objec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0077B2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0077B2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0077B2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0077B2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0077B2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0077B2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9537D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9537D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0077B2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0077B2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0077B2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0077B2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0077B2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0077B2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FC8" w:rsidRPr="000077B2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0077B2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461FC8" w:rsidRPr="009D3428" w:rsidTr="00C3106F">
        <w:trPr>
          <w:trHeight w:val="54"/>
          <w:jc w:val="center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D3428">
              <w:rPr>
                <w:rFonts w:ascii="Calibri" w:eastAsia="Times New Roman" w:hAnsi="Calibri" w:cs="Calibri"/>
              </w:rPr>
              <w:t>Quercetin</w:t>
            </w:r>
            <w:proofErr w:type="spellEnd"/>
          </w:p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object w:dxaOrig="5189" w:dyaOrig="2938">
                <v:shape id="_x0000_i1029" type="#_x0000_t75" style="width:110.7pt;height:64.25pt" o:ole="">
                  <v:imagedata r:id="rId12" o:title=""/>
                </v:shape>
                <o:OLEObject Type="Embed" ProgID="ChemDraw.Document.6.0" ShapeID="_x0000_i1029" DrawAspect="Content" ObjectID="_1714634853" r:id="rId13"/>
              </w:objec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D35A9B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D35A9B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D35A9B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D35A9B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D35A9B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D35A9B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9537D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9537D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D35A9B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D35A9B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D35A9B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D35A9B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D35A9B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D35A9B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FC8" w:rsidRPr="00D35A9B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D35A9B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461FC8" w:rsidRPr="009D3428" w:rsidTr="00C3106F">
        <w:trPr>
          <w:trHeight w:val="259"/>
          <w:jc w:val="center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D3428">
              <w:rPr>
                <w:rFonts w:ascii="Calibri" w:eastAsia="Times New Roman" w:hAnsi="Calibri" w:cs="Calibri"/>
              </w:rPr>
              <w:t>Butein</w:t>
            </w:r>
            <w:proofErr w:type="spellEnd"/>
          </w:p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  <w:p w:rsidR="00461FC8" w:rsidRPr="004E6B3E" w:rsidRDefault="00461FC8" w:rsidP="00C3106F">
            <w:pPr>
              <w:spacing w:after="0" w:line="240" w:lineRule="auto"/>
              <w:jc w:val="center"/>
            </w:pPr>
            <w:r>
              <w:object w:dxaOrig="5707" w:dyaOrig="2040">
                <v:shape id="_x0000_i1030" type="#_x0000_t75" style="width:112.25pt;height:37.95pt" o:ole="">
                  <v:imagedata r:id="rId14" o:title=""/>
                </v:shape>
                <o:OLEObject Type="Embed" ProgID="ChemDraw.Document.6.0" ShapeID="_x0000_i1030" DrawAspect="Content" ObjectID="_1714634854" r:id="rId15"/>
              </w:objec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9537D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9537D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61FC8" w:rsidRPr="009D3428" w:rsidTr="00C3106F">
        <w:trPr>
          <w:trHeight w:val="54"/>
          <w:jc w:val="center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D3428">
              <w:rPr>
                <w:rFonts w:ascii="Calibri" w:eastAsia="Times New Roman" w:hAnsi="Calibri" w:cs="Calibri"/>
              </w:rPr>
              <w:t>3,2′-Dihydroxychalcone</w:t>
            </w:r>
          </w:p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object w:dxaOrig="4978" w:dyaOrig="2040">
                <v:shape id="_x0000_i1031" type="#_x0000_t75" style="width:123.1pt;height:48pt" o:ole="">
                  <v:imagedata r:id="rId16" o:title=""/>
                </v:shape>
                <o:OLEObject Type="Embed" ProgID="ChemDraw.Document.6.0" ShapeID="_x0000_i1031" DrawAspect="Content" ObjectID="_1714634855" r:id="rId17"/>
              </w:objec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3B3CA7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3B3CA7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3B3CA7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3B3CA7">
              <w:rPr>
                <w:rFonts w:ascii="Calibri" w:eastAsia="Times New Roman" w:hAnsi="Calibri" w:cs="Calibri"/>
                <w:color w:val="00B050"/>
              </w:rPr>
              <w:t>1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61FC8" w:rsidRPr="009D3428" w:rsidTr="00C3106F">
        <w:trPr>
          <w:trHeight w:val="54"/>
          <w:jc w:val="center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D3428">
              <w:rPr>
                <w:rFonts w:ascii="Calibri" w:eastAsia="Times New Roman" w:hAnsi="Calibri" w:cs="Calibri"/>
              </w:rPr>
              <w:t>Apigenin</w:t>
            </w:r>
            <w:proofErr w:type="spellEnd"/>
          </w:p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object w:dxaOrig="5189" w:dyaOrig="2938">
                <v:shape id="_x0000_i1032" type="#_x0000_t75" style="width:118.45pt;height:67.35pt" o:ole="">
                  <v:imagedata r:id="rId18" o:title=""/>
                </v:shape>
                <o:OLEObject Type="Embed" ProgID="ChemDraw.Document.6.0" ShapeID="_x0000_i1032" DrawAspect="Content" ObjectID="_1714634856" r:id="rId19"/>
              </w:objec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9537D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9537D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B050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*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D35A9B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</w:tr>
      <w:tr w:rsidR="00461FC8" w:rsidRPr="009D3428" w:rsidTr="00C3106F">
        <w:trPr>
          <w:trHeight w:val="54"/>
          <w:jc w:val="center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D3428">
              <w:rPr>
                <w:rFonts w:ascii="Calibri" w:eastAsia="Times New Roman" w:hAnsi="Calibri" w:cs="Calibri"/>
              </w:rPr>
              <w:t>Mozambioside</w:t>
            </w:r>
            <w:proofErr w:type="spellEnd"/>
          </w:p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object w:dxaOrig="5573" w:dyaOrig="4618">
                <v:shape id="_x0000_i1033" type="#_x0000_t75" style="width:109.15pt;height:89.8pt" o:ole="">
                  <v:imagedata r:id="rId20" o:title=""/>
                </v:shape>
                <o:OLEObject Type="Embed" ProgID="ChemDraw.Document.6.0" ShapeID="_x0000_i1033" DrawAspect="Content" ObjectID="_1714634857" r:id="rId21"/>
              </w:objec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D35A9B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D35A9B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D35A9B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FC8" w:rsidRPr="00D35A9B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D35A9B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</w:tr>
      <w:tr w:rsidR="00461FC8" w:rsidRPr="009D3428" w:rsidTr="00C3106F">
        <w:trPr>
          <w:trHeight w:val="54"/>
          <w:jc w:val="center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D3428">
              <w:rPr>
                <w:rFonts w:ascii="Calibri" w:eastAsia="Times New Roman" w:hAnsi="Calibri" w:cs="Calibri"/>
              </w:rPr>
              <w:t>Bengalensol</w:t>
            </w:r>
            <w:proofErr w:type="spellEnd"/>
          </w:p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object w:dxaOrig="4497" w:dyaOrig="3696">
                <v:shape id="_x0000_i1034" type="#_x0000_t75" style="width:97.55pt;height:81.3pt" o:ole="">
                  <v:imagedata r:id="rId22" o:title=""/>
                </v:shape>
                <o:OLEObject Type="Embed" ProgID="ChemDraw.Document.6.0" ShapeID="_x0000_i1034" DrawAspect="Content" ObjectID="_1714634858" r:id="rId23"/>
              </w:objec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6F27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</w:tr>
      <w:tr w:rsidR="00461FC8" w:rsidRPr="009D3428" w:rsidTr="00C3106F">
        <w:trPr>
          <w:trHeight w:val="54"/>
          <w:jc w:val="center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D3428">
              <w:rPr>
                <w:rFonts w:ascii="Calibri" w:eastAsia="Times New Roman" w:hAnsi="Calibri" w:cs="Calibri"/>
              </w:rPr>
              <w:t>Cafestol</w:t>
            </w:r>
            <w:proofErr w:type="spellEnd"/>
          </w:p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object w:dxaOrig="4868" w:dyaOrig="2793">
                <v:shape id="_x0000_i1035" type="#_x0000_t75" style="width:103.75pt;height:58.85pt" o:ole="">
                  <v:imagedata r:id="rId24" o:title=""/>
                </v:shape>
                <o:OLEObject Type="Embed" ProgID="ChemDraw.Document.6.0" ShapeID="_x0000_i1035" DrawAspect="Content" ObjectID="_1714634859" r:id="rId25"/>
              </w:object>
            </w: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6F27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</w:tr>
      <w:tr w:rsidR="00461FC8" w:rsidRPr="009D3428" w:rsidTr="00C3106F">
        <w:trPr>
          <w:trHeight w:val="56"/>
          <w:jc w:val="center"/>
        </w:trPr>
        <w:tc>
          <w:tcPr>
            <w:tcW w:w="34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1FC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proofErr w:type="spellStart"/>
            <w:r w:rsidRPr="009D3428">
              <w:rPr>
                <w:rFonts w:ascii="Calibri" w:eastAsia="Times New Roman" w:hAnsi="Calibri" w:cs="Calibri"/>
              </w:rPr>
              <w:t>Kahweol</w:t>
            </w:r>
            <w:proofErr w:type="spellEnd"/>
          </w:p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object w:dxaOrig="4868" w:dyaOrig="2793">
                <v:shape id="_x0000_i1036" type="#_x0000_t75" style="width:109.15pt;height:61.15pt" o:ole="">
                  <v:imagedata r:id="rId26" o:title=""/>
                </v:shape>
                <o:OLEObject Type="Embed" ProgID="ChemDraw.Document.6.0" ShapeID="_x0000_i1036" DrawAspect="Content" ObjectID="_1714634860" r:id="rId27"/>
              </w:object>
            </w: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BDD6EE" w:themeFill="accent1" w:themeFillTint="66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66F27">
              <w:rPr>
                <w:rFonts w:ascii="Calibri" w:eastAsia="Times New Roman" w:hAnsi="Calibri" w:cs="Calibri"/>
                <w:color w:val="FF0000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461FC8" w:rsidRPr="009D3428" w:rsidRDefault="00461FC8" w:rsidP="00C3106F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9537D">
              <w:rPr>
                <w:rFonts w:ascii="Calibri" w:eastAsia="Times New Roman" w:hAnsi="Calibri" w:cs="Calibri"/>
                <w:color w:val="00B050"/>
              </w:rPr>
              <w:t>1</w:t>
            </w:r>
          </w:p>
        </w:tc>
      </w:tr>
    </w:tbl>
    <w:p w:rsidR="00461FC8" w:rsidRDefault="00461FC8" w:rsidP="00461FC8">
      <w:pPr>
        <w:tabs>
          <w:tab w:val="center" w:pos="1003"/>
        </w:tabs>
        <w:spacing w:after="296"/>
        <w:ind w:left="-15"/>
        <w:rPr>
          <w:b/>
        </w:rPr>
      </w:pPr>
    </w:p>
    <w:p w:rsidR="00F80F40" w:rsidRDefault="00F80F40"/>
    <w:sectPr w:rsidR="00F80F40">
      <w:type w:val="continuous"/>
      <w:pgSz w:w="18100" w:h="25920"/>
      <w:pgMar w:top="0" w:right="5341" w:bottom="0" w:left="547" w:header="0" w:footer="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FC8"/>
    <w:rsid w:val="00004355"/>
    <w:rsid w:val="00004AD5"/>
    <w:rsid w:val="00006443"/>
    <w:rsid w:val="000212BC"/>
    <w:rsid w:val="000232D2"/>
    <w:rsid w:val="00033E8C"/>
    <w:rsid w:val="00034AB8"/>
    <w:rsid w:val="00040028"/>
    <w:rsid w:val="000459D1"/>
    <w:rsid w:val="00046693"/>
    <w:rsid w:val="00050834"/>
    <w:rsid w:val="00051A11"/>
    <w:rsid w:val="000750E1"/>
    <w:rsid w:val="0007664F"/>
    <w:rsid w:val="0008210E"/>
    <w:rsid w:val="0008373B"/>
    <w:rsid w:val="000906DA"/>
    <w:rsid w:val="00090E1A"/>
    <w:rsid w:val="00096C18"/>
    <w:rsid w:val="000B69D1"/>
    <w:rsid w:val="000C288E"/>
    <w:rsid w:val="000C3ED4"/>
    <w:rsid w:val="000C4D8F"/>
    <w:rsid w:val="000D2C35"/>
    <w:rsid w:val="000D6EB8"/>
    <w:rsid w:val="000D7501"/>
    <w:rsid w:val="000D7A12"/>
    <w:rsid w:val="000E44D6"/>
    <w:rsid w:val="000F7A37"/>
    <w:rsid w:val="001019E1"/>
    <w:rsid w:val="001227E6"/>
    <w:rsid w:val="0014523B"/>
    <w:rsid w:val="00157305"/>
    <w:rsid w:val="001737DF"/>
    <w:rsid w:val="0018684C"/>
    <w:rsid w:val="0019419A"/>
    <w:rsid w:val="001A633E"/>
    <w:rsid w:val="001B515B"/>
    <w:rsid w:val="001B5CC4"/>
    <w:rsid w:val="001C77DE"/>
    <w:rsid w:val="001D0FD0"/>
    <w:rsid w:val="001E7458"/>
    <w:rsid w:val="00204B0A"/>
    <w:rsid w:val="002244E2"/>
    <w:rsid w:val="00231B94"/>
    <w:rsid w:val="002459BD"/>
    <w:rsid w:val="002459C0"/>
    <w:rsid w:val="00250185"/>
    <w:rsid w:val="00252555"/>
    <w:rsid w:val="002549EC"/>
    <w:rsid w:val="00265424"/>
    <w:rsid w:val="002654F5"/>
    <w:rsid w:val="00266D96"/>
    <w:rsid w:val="002729C3"/>
    <w:rsid w:val="00273670"/>
    <w:rsid w:val="0027689B"/>
    <w:rsid w:val="00276D4F"/>
    <w:rsid w:val="0029101A"/>
    <w:rsid w:val="0029251E"/>
    <w:rsid w:val="00296168"/>
    <w:rsid w:val="002A4E1F"/>
    <w:rsid w:val="002A5D05"/>
    <w:rsid w:val="002B3946"/>
    <w:rsid w:val="002B4B2F"/>
    <w:rsid w:val="002B715F"/>
    <w:rsid w:val="002C1952"/>
    <w:rsid w:val="002C308D"/>
    <w:rsid w:val="002C3D19"/>
    <w:rsid w:val="002C4857"/>
    <w:rsid w:val="002F0A7F"/>
    <w:rsid w:val="00304278"/>
    <w:rsid w:val="00320E5B"/>
    <w:rsid w:val="00340608"/>
    <w:rsid w:val="00345776"/>
    <w:rsid w:val="00350086"/>
    <w:rsid w:val="0036170F"/>
    <w:rsid w:val="0036212C"/>
    <w:rsid w:val="00396F56"/>
    <w:rsid w:val="003B291A"/>
    <w:rsid w:val="003B5AD7"/>
    <w:rsid w:val="003B668D"/>
    <w:rsid w:val="003C0014"/>
    <w:rsid w:val="003C0036"/>
    <w:rsid w:val="003C2965"/>
    <w:rsid w:val="003C53AD"/>
    <w:rsid w:val="003C7359"/>
    <w:rsid w:val="003D731F"/>
    <w:rsid w:val="003E54A7"/>
    <w:rsid w:val="003F783F"/>
    <w:rsid w:val="003F7A67"/>
    <w:rsid w:val="00422B19"/>
    <w:rsid w:val="004466D2"/>
    <w:rsid w:val="004470F0"/>
    <w:rsid w:val="00450F28"/>
    <w:rsid w:val="00453A8A"/>
    <w:rsid w:val="00461FC8"/>
    <w:rsid w:val="00464795"/>
    <w:rsid w:val="00467168"/>
    <w:rsid w:val="004761BA"/>
    <w:rsid w:val="004919E3"/>
    <w:rsid w:val="004A52C7"/>
    <w:rsid w:val="004B5481"/>
    <w:rsid w:val="004B6CC2"/>
    <w:rsid w:val="004C12C1"/>
    <w:rsid w:val="004D60E2"/>
    <w:rsid w:val="004D6D79"/>
    <w:rsid w:val="004F0C2F"/>
    <w:rsid w:val="005006AF"/>
    <w:rsid w:val="00504534"/>
    <w:rsid w:val="0050705F"/>
    <w:rsid w:val="005168C3"/>
    <w:rsid w:val="005250DA"/>
    <w:rsid w:val="005273E1"/>
    <w:rsid w:val="0057213A"/>
    <w:rsid w:val="00577403"/>
    <w:rsid w:val="00592BFB"/>
    <w:rsid w:val="005A69E0"/>
    <w:rsid w:val="005D321C"/>
    <w:rsid w:val="005D795B"/>
    <w:rsid w:val="005E67F8"/>
    <w:rsid w:val="005F0BCC"/>
    <w:rsid w:val="005F76BD"/>
    <w:rsid w:val="006042AB"/>
    <w:rsid w:val="00606269"/>
    <w:rsid w:val="006136F6"/>
    <w:rsid w:val="00615659"/>
    <w:rsid w:val="00615AE8"/>
    <w:rsid w:val="00617F36"/>
    <w:rsid w:val="006235B8"/>
    <w:rsid w:val="00631DFB"/>
    <w:rsid w:val="00633A50"/>
    <w:rsid w:val="0064051B"/>
    <w:rsid w:val="00656BBD"/>
    <w:rsid w:val="00666902"/>
    <w:rsid w:val="0066741E"/>
    <w:rsid w:val="006718FB"/>
    <w:rsid w:val="006755F2"/>
    <w:rsid w:val="00681D07"/>
    <w:rsid w:val="00686C1A"/>
    <w:rsid w:val="006A4095"/>
    <w:rsid w:val="006A43A1"/>
    <w:rsid w:val="006A6030"/>
    <w:rsid w:val="006B110C"/>
    <w:rsid w:val="006B212B"/>
    <w:rsid w:val="006B6D5B"/>
    <w:rsid w:val="006C2525"/>
    <w:rsid w:val="006D065F"/>
    <w:rsid w:val="006D3E6B"/>
    <w:rsid w:val="006E50B0"/>
    <w:rsid w:val="006F3EB4"/>
    <w:rsid w:val="006F64BB"/>
    <w:rsid w:val="0070208D"/>
    <w:rsid w:val="0070691E"/>
    <w:rsid w:val="007150D0"/>
    <w:rsid w:val="00715E4F"/>
    <w:rsid w:val="007170BF"/>
    <w:rsid w:val="007262A3"/>
    <w:rsid w:val="007301F9"/>
    <w:rsid w:val="00735293"/>
    <w:rsid w:val="00747485"/>
    <w:rsid w:val="00762998"/>
    <w:rsid w:val="00774A9E"/>
    <w:rsid w:val="00794BA9"/>
    <w:rsid w:val="0079741E"/>
    <w:rsid w:val="007B29D6"/>
    <w:rsid w:val="007B4666"/>
    <w:rsid w:val="007C0C75"/>
    <w:rsid w:val="007C2A24"/>
    <w:rsid w:val="007D1007"/>
    <w:rsid w:val="007D4EE3"/>
    <w:rsid w:val="007E31D2"/>
    <w:rsid w:val="007F3537"/>
    <w:rsid w:val="007F3646"/>
    <w:rsid w:val="007F5C31"/>
    <w:rsid w:val="00800FFE"/>
    <w:rsid w:val="0082079A"/>
    <w:rsid w:val="008240B1"/>
    <w:rsid w:val="0084546B"/>
    <w:rsid w:val="00846A93"/>
    <w:rsid w:val="00851475"/>
    <w:rsid w:val="00873308"/>
    <w:rsid w:val="00881011"/>
    <w:rsid w:val="00890471"/>
    <w:rsid w:val="008918F6"/>
    <w:rsid w:val="008B795C"/>
    <w:rsid w:val="008C490F"/>
    <w:rsid w:val="008D00FF"/>
    <w:rsid w:val="008D6D96"/>
    <w:rsid w:val="008E096F"/>
    <w:rsid w:val="008E5EB2"/>
    <w:rsid w:val="008F073A"/>
    <w:rsid w:val="008F7242"/>
    <w:rsid w:val="00912134"/>
    <w:rsid w:val="00925CDF"/>
    <w:rsid w:val="00942BCB"/>
    <w:rsid w:val="009566AF"/>
    <w:rsid w:val="0098636C"/>
    <w:rsid w:val="0099299B"/>
    <w:rsid w:val="009A457B"/>
    <w:rsid w:val="009B272A"/>
    <w:rsid w:val="009B51E2"/>
    <w:rsid w:val="009B5747"/>
    <w:rsid w:val="009C0D85"/>
    <w:rsid w:val="009D3430"/>
    <w:rsid w:val="009D6767"/>
    <w:rsid w:val="009E0CCC"/>
    <w:rsid w:val="009E5BD7"/>
    <w:rsid w:val="009E7650"/>
    <w:rsid w:val="009E7BE3"/>
    <w:rsid w:val="009F6287"/>
    <w:rsid w:val="00A057A0"/>
    <w:rsid w:val="00A12F0D"/>
    <w:rsid w:val="00A33042"/>
    <w:rsid w:val="00A36BBB"/>
    <w:rsid w:val="00A37972"/>
    <w:rsid w:val="00A37B1C"/>
    <w:rsid w:val="00A5155A"/>
    <w:rsid w:val="00A65EDB"/>
    <w:rsid w:val="00A710B7"/>
    <w:rsid w:val="00A7270E"/>
    <w:rsid w:val="00A81726"/>
    <w:rsid w:val="00A940DC"/>
    <w:rsid w:val="00AB2855"/>
    <w:rsid w:val="00AC0B26"/>
    <w:rsid w:val="00AD0D23"/>
    <w:rsid w:val="00AD18E5"/>
    <w:rsid w:val="00AD5827"/>
    <w:rsid w:val="00AF4621"/>
    <w:rsid w:val="00B01FDA"/>
    <w:rsid w:val="00B05258"/>
    <w:rsid w:val="00B15C48"/>
    <w:rsid w:val="00B164DF"/>
    <w:rsid w:val="00B21148"/>
    <w:rsid w:val="00B37E13"/>
    <w:rsid w:val="00B41558"/>
    <w:rsid w:val="00B631AE"/>
    <w:rsid w:val="00B6498F"/>
    <w:rsid w:val="00B677FF"/>
    <w:rsid w:val="00B67862"/>
    <w:rsid w:val="00B74367"/>
    <w:rsid w:val="00B86068"/>
    <w:rsid w:val="00B924C5"/>
    <w:rsid w:val="00B92825"/>
    <w:rsid w:val="00BA40C1"/>
    <w:rsid w:val="00BA59C3"/>
    <w:rsid w:val="00BC198A"/>
    <w:rsid w:val="00BD4F87"/>
    <w:rsid w:val="00BE0ED5"/>
    <w:rsid w:val="00BE7408"/>
    <w:rsid w:val="00BF64A4"/>
    <w:rsid w:val="00BF7BDD"/>
    <w:rsid w:val="00C03C45"/>
    <w:rsid w:val="00C15BA1"/>
    <w:rsid w:val="00C2039F"/>
    <w:rsid w:val="00C2190C"/>
    <w:rsid w:val="00C34A2C"/>
    <w:rsid w:val="00C4088A"/>
    <w:rsid w:val="00C44AE5"/>
    <w:rsid w:val="00C44BC7"/>
    <w:rsid w:val="00C80911"/>
    <w:rsid w:val="00C85550"/>
    <w:rsid w:val="00C8797E"/>
    <w:rsid w:val="00C87CFC"/>
    <w:rsid w:val="00C960E0"/>
    <w:rsid w:val="00CA0812"/>
    <w:rsid w:val="00CA22E1"/>
    <w:rsid w:val="00CD07D1"/>
    <w:rsid w:val="00CD230E"/>
    <w:rsid w:val="00CD3FB5"/>
    <w:rsid w:val="00CE2040"/>
    <w:rsid w:val="00CE40A9"/>
    <w:rsid w:val="00CF3177"/>
    <w:rsid w:val="00CF5EA4"/>
    <w:rsid w:val="00D01C17"/>
    <w:rsid w:val="00D07AD1"/>
    <w:rsid w:val="00D13E4F"/>
    <w:rsid w:val="00D14D5E"/>
    <w:rsid w:val="00D172C6"/>
    <w:rsid w:val="00D2386C"/>
    <w:rsid w:val="00D24AB3"/>
    <w:rsid w:val="00D45CC3"/>
    <w:rsid w:val="00D51770"/>
    <w:rsid w:val="00D52856"/>
    <w:rsid w:val="00D55092"/>
    <w:rsid w:val="00D74B1D"/>
    <w:rsid w:val="00D837F7"/>
    <w:rsid w:val="00D93FA9"/>
    <w:rsid w:val="00D96F21"/>
    <w:rsid w:val="00DA0A71"/>
    <w:rsid w:val="00DA0F39"/>
    <w:rsid w:val="00DA5A19"/>
    <w:rsid w:val="00DB063A"/>
    <w:rsid w:val="00DB42B1"/>
    <w:rsid w:val="00DC2860"/>
    <w:rsid w:val="00DD0215"/>
    <w:rsid w:val="00DE2283"/>
    <w:rsid w:val="00DF07A8"/>
    <w:rsid w:val="00DF7222"/>
    <w:rsid w:val="00E02251"/>
    <w:rsid w:val="00E064B3"/>
    <w:rsid w:val="00E06BA1"/>
    <w:rsid w:val="00E21A8C"/>
    <w:rsid w:val="00E2210D"/>
    <w:rsid w:val="00E2762A"/>
    <w:rsid w:val="00E3068F"/>
    <w:rsid w:val="00E32B36"/>
    <w:rsid w:val="00E43D32"/>
    <w:rsid w:val="00E530C3"/>
    <w:rsid w:val="00E531B9"/>
    <w:rsid w:val="00E95B84"/>
    <w:rsid w:val="00E96F84"/>
    <w:rsid w:val="00EA2546"/>
    <w:rsid w:val="00EA3868"/>
    <w:rsid w:val="00EA5E99"/>
    <w:rsid w:val="00EA7469"/>
    <w:rsid w:val="00EB51A3"/>
    <w:rsid w:val="00EB5EE4"/>
    <w:rsid w:val="00EC05C3"/>
    <w:rsid w:val="00EC42B6"/>
    <w:rsid w:val="00EF0A89"/>
    <w:rsid w:val="00EF0DA8"/>
    <w:rsid w:val="00EF0F73"/>
    <w:rsid w:val="00EF106A"/>
    <w:rsid w:val="00F00B45"/>
    <w:rsid w:val="00F04757"/>
    <w:rsid w:val="00F12608"/>
    <w:rsid w:val="00F217C8"/>
    <w:rsid w:val="00F41181"/>
    <w:rsid w:val="00F4206D"/>
    <w:rsid w:val="00F44F06"/>
    <w:rsid w:val="00F61AA1"/>
    <w:rsid w:val="00F7511B"/>
    <w:rsid w:val="00F80F40"/>
    <w:rsid w:val="00F90D4D"/>
    <w:rsid w:val="00F95623"/>
    <w:rsid w:val="00FA60CA"/>
    <w:rsid w:val="00FB77B3"/>
    <w:rsid w:val="00FD38F7"/>
    <w:rsid w:val="00FD584B"/>
    <w:rsid w:val="00FE03C8"/>
    <w:rsid w:val="00FF2734"/>
    <w:rsid w:val="00FF7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83F55E-F0C5-4F6C-B3F6-C7436DA4A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461FC8"/>
    <w:pPr>
      <w:spacing w:after="66" w:line="269" w:lineRule="auto"/>
      <w:ind w:left="10"/>
      <w:jc w:val="both"/>
    </w:pPr>
    <w:rPr>
      <w:rFonts w:ascii="Cambria" w:eastAsia="Cambria" w:hAnsi="Cambria" w:cs="Cambria"/>
      <w:sz w:val="20"/>
      <w:szCs w:val="20"/>
      <w:lang w:bidi="he-IL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image" Target="media/image8.emf"/><Relationship Id="rId26" Type="http://schemas.openxmlformats.org/officeDocument/2006/relationships/image" Target="media/image12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20" Type="http://schemas.openxmlformats.org/officeDocument/2006/relationships/image" Target="media/image9.emf"/><Relationship Id="rId29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24" Type="http://schemas.openxmlformats.org/officeDocument/2006/relationships/image" Target="media/image11.emf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fontTable" Target="fontTable.xml"/><Relationship Id="rId10" Type="http://schemas.openxmlformats.org/officeDocument/2006/relationships/image" Target="media/image4.emf"/><Relationship Id="rId19" Type="http://schemas.openxmlformats.org/officeDocument/2006/relationships/oleObject" Target="embeddings/oleObject8.bin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Relationship Id="rId22" Type="http://schemas.openxmlformats.org/officeDocument/2006/relationships/image" Target="media/image10.emf"/><Relationship Id="rId27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 PRECILLA</dc:creator>
  <cp:keywords/>
  <dc:description/>
  <cp:lastModifiedBy>ANGEL PRECILLA</cp:lastModifiedBy>
  <cp:revision>1</cp:revision>
  <dcterms:created xsi:type="dcterms:W3CDTF">2022-05-21T05:09:00Z</dcterms:created>
  <dcterms:modified xsi:type="dcterms:W3CDTF">2022-05-21T05:11:00Z</dcterms:modified>
</cp:coreProperties>
</file>